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150A8" w14:textId="77777777" w:rsidR="00FE52C7" w:rsidRPr="00FE52C7" w:rsidRDefault="00FE52C7" w:rsidP="00FE52C7">
      <w:pPr>
        <w:rPr>
          <w:b/>
          <w:bCs/>
          <w:sz w:val="22"/>
          <w:szCs w:val="22"/>
        </w:rPr>
      </w:pPr>
      <w:r w:rsidRPr="00FE52C7">
        <w:rPr>
          <w:b/>
          <w:bCs/>
          <w:sz w:val="22"/>
          <w:szCs w:val="22"/>
        </w:rPr>
        <w:t>Supplementary data</w:t>
      </w:r>
    </w:p>
    <w:p w14:paraId="15A00E68" w14:textId="77777777" w:rsidR="00FE52C7" w:rsidRPr="00FE52C7" w:rsidRDefault="00FE52C7" w:rsidP="00FE52C7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1"/>
        <w:gridCol w:w="2075"/>
      </w:tblGrid>
      <w:tr w:rsidR="00FE52C7" w:rsidRPr="00FE52C7" w14:paraId="3FB56752" w14:textId="77777777" w:rsidTr="009C5D00">
        <w:tc>
          <w:tcPr>
            <w:tcW w:w="9016" w:type="dxa"/>
            <w:gridSpan w:val="2"/>
            <w:tcBorders>
              <w:top w:val="nil"/>
              <w:bottom w:val="single" w:sz="4" w:space="0" w:color="auto"/>
            </w:tcBorders>
          </w:tcPr>
          <w:p w14:paraId="3855694C" w14:textId="77777777" w:rsidR="00FE52C7" w:rsidRPr="00FE52C7" w:rsidRDefault="00FE52C7" w:rsidP="009C5D00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FE52C7">
              <w:rPr>
                <w:b/>
                <w:bCs/>
                <w:sz w:val="22"/>
                <w:szCs w:val="22"/>
              </w:rPr>
              <w:t>S1. Typical clinical features or clues of PSP documented throughout disease course (</w:t>
            </w:r>
            <w:r w:rsidRPr="00FE52C7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FE52C7">
              <w:rPr>
                <w:b/>
                <w:bCs/>
                <w:sz w:val="22"/>
                <w:szCs w:val="22"/>
              </w:rPr>
              <w:t>=27)</w:t>
            </w:r>
          </w:p>
        </w:tc>
      </w:tr>
      <w:tr w:rsidR="00FE52C7" w:rsidRPr="00FE52C7" w14:paraId="28CB5D07" w14:textId="77777777" w:rsidTr="009C5D00"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2D497F0B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Feature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779BA30F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i/>
                <w:iCs/>
                <w:sz w:val="22"/>
                <w:szCs w:val="22"/>
              </w:rPr>
              <w:t>n</w:t>
            </w:r>
            <w:r w:rsidRPr="00FE52C7">
              <w:rPr>
                <w:sz w:val="22"/>
                <w:szCs w:val="22"/>
              </w:rPr>
              <w:t xml:space="preserve"> (%)</w:t>
            </w:r>
          </w:p>
        </w:tc>
      </w:tr>
      <w:tr w:rsidR="00FE52C7" w:rsidRPr="00FE52C7" w14:paraId="3CD14968" w14:textId="77777777" w:rsidTr="009C5D00">
        <w:tc>
          <w:tcPr>
            <w:tcW w:w="6941" w:type="dxa"/>
            <w:tcBorders>
              <w:top w:val="single" w:sz="4" w:space="0" w:color="auto"/>
            </w:tcBorders>
          </w:tcPr>
          <w:p w14:paraId="1CBCA2A6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Vertical supranuclear gaze palsy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0BB86A43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21 (78)</w:t>
            </w:r>
          </w:p>
        </w:tc>
      </w:tr>
      <w:tr w:rsidR="00FE52C7" w:rsidRPr="00FE52C7" w14:paraId="0B89DCA4" w14:textId="77777777" w:rsidTr="009C5D00">
        <w:tc>
          <w:tcPr>
            <w:tcW w:w="6941" w:type="dxa"/>
          </w:tcPr>
          <w:p w14:paraId="43F9F60B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Slow vertical saccades</w:t>
            </w:r>
          </w:p>
        </w:tc>
        <w:tc>
          <w:tcPr>
            <w:tcW w:w="2075" w:type="dxa"/>
          </w:tcPr>
          <w:p w14:paraId="6760E6F9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6 (22)</w:t>
            </w:r>
          </w:p>
        </w:tc>
      </w:tr>
      <w:tr w:rsidR="00FE52C7" w:rsidRPr="00FE52C7" w14:paraId="5E11276D" w14:textId="77777777" w:rsidTr="009C5D00">
        <w:tc>
          <w:tcPr>
            <w:tcW w:w="6941" w:type="dxa"/>
          </w:tcPr>
          <w:p w14:paraId="42E22E8F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Square wave jerks or eyelid opening apraxia</w:t>
            </w:r>
          </w:p>
        </w:tc>
        <w:tc>
          <w:tcPr>
            <w:tcW w:w="2075" w:type="dxa"/>
          </w:tcPr>
          <w:p w14:paraId="7A20F984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13 (48)</w:t>
            </w:r>
          </w:p>
        </w:tc>
      </w:tr>
      <w:tr w:rsidR="00FE52C7" w:rsidRPr="00FE52C7" w14:paraId="1E163C79" w14:textId="77777777" w:rsidTr="009C5D00">
        <w:tc>
          <w:tcPr>
            <w:tcW w:w="6941" w:type="dxa"/>
          </w:tcPr>
          <w:p w14:paraId="53225EC8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Falls/ tendency to fall on pull test within 3 years</w:t>
            </w:r>
          </w:p>
        </w:tc>
        <w:tc>
          <w:tcPr>
            <w:tcW w:w="2075" w:type="dxa"/>
          </w:tcPr>
          <w:p w14:paraId="689B04DB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19 (70)</w:t>
            </w:r>
          </w:p>
        </w:tc>
      </w:tr>
      <w:tr w:rsidR="00FE52C7" w:rsidRPr="00FE52C7" w14:paraId="5DDF1744" w14:textId="77777777" w:rsidTr="009C5D00">
        <w:tc>
          <w:tcPr>
            <w:tcW w:w="6941" w:type="dxa"/>
          </w:tcPr>
          <w:p w14:paraId="561AAB8C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Progressive gait freezing within 3 years</w:t>
            </w:r>
          </w:p>
        </w:tc>
        <w:tc>
          <w:tcPr>
            <w:tcW w:w="2075" w:type="dxa"/>
          </w:tcPr>
          <w:p w14:paraId="5833FF89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3 (11)</w:t>
            </w:r>
          </w:p>
        </w:tc>
      </w:tr>
      <w:tr w:rsidR="00FE52C7" w:rsidRPr="00FE52C7" w14:paraId="38F03523" w14:textId="77777777" w:rsidTr="009C5D00">
        <w:tc>
          <w:tcPr>
            <w:tcW w:w="6941" w:type="dxa"/>
          </w:tcPr>
          <w:p w14:paraId="528C6624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Parkinsonism (axial predominance and levodopa-resistant)</w:t>
            </w:r>
          </w:p>
        </w:tc>
        <w:tc>
          <w:tcPr>
            <w:tcW w:w="2075" w:type="dxa"/>
          </w:tcPr>
          <w:p w14:paraId="6F375621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6 (22)</w:t>
            </w:r>
          </w:p>
        </w:tc>
      </w:tr>
      <w:tr w:rsidR="00FE52C7" w:rsidRPr="00FE52C7" w14:paraId="64DA8BD4" w14:textId="77777777" w:rsidTr="009C5D00">
        <w:tc>
          <w:tcPr>
            <w:tcW w:w="6941" w:type="dxa"/>
          </w:tcPr>
          <w:p w14:paraId="72335102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Parkinsonism (asymmetric)</w:t>
            </w:r>
          </w:p>
        </w:tc>
        <w:tc>
          <w:tcPr>
            <w:tcW w:w="2075" w:type="dxa"/>
          </w:tcPr>
          <w:p w14:paraId="35B7BD00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17 (63)</w:t>
            </w:r>
          </w:p>
        </w:tc>
      </w:tr>
      <w:tr w:rsidR="00FE52C7" w:rsidRPr="00FE52C7" w14:paraId="7BA45A21" w14:textId="77777777" w:rsidTr="009C5D00">
        <w:tc>
          <w:tcPr>
            <w:tcW w:w="6941" w:type="dxa"/>
          </w:tcPr>
          <w:p w14:paraId="2F333442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Non-fluent/ agrammatic primary progressive aphasia</w:t>
            </w:r>
          </w:p>
        </w:tc>
        <w:tc>
          <w:tcPr>
            <w:tcW w:w="2075" w:type="dxa"/>
          </w:tcPr>
          <w:p w14:paraId="5A68A590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2 (7)</w:t>
            </w:r>
          </w:p>
        </w:tc>
      </w:tr>
      <w:tr w:rsidR="00FE52C7" w:rsidRPr="00FE52C7" w14:paraId="0EE871BA" w14:textId="77777777" w:rsidTr="009C5D00">
        <w:tc>
          <w:tcPr>
            <w:tcW w:w="6941" w:type="dxa"/>
          </w:tcPr>
          <w:p w14:paraId="6B229581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Frontal cognitive dysfunction (bradyphrenia/ dysexecutive syndrome/ reduced verbal fluency)</w:t>
            </w:r>
          </w:p>
        </w:tc>
        <w:tc>
          <w:tcPr>
            <w:tcW w:w="2075" w:type="dxa"/>
          </w:tcPr>
          <w:p w14:paraId="28CE56E6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23 (85)</w:t>
            </w:r>
          </w:p>
        </w:tc>
      </w:tr>
      <w:tr w:rsidR="00FE52C7" w:rsidRPr="00FE52C7" w14:paraId="22F1E048" w14:textId="77777777" w:rsidTr="009C5D00">
        <w:tc>
          <w:tcPr>
            <w:tcW w:w="6941" w:type="dxa"/>
          </w:tcPr>
          <w:p w14:paraId="065F9A95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Perseveration (applause/ echolalia/ palilalia)</w:t>
            </w:r>
          </w:p>
        </w:tc>
        <w:tc>
          <w:tcPr>
            <w:tcW w:w="2075" w:type="dxa"/>
          </w:tcPr>
          <w:p w14:paraId="1CB9E779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17 (63)</w:t>
            </w:r>
          </w:p>
        </w:tc>
      </w:tr>
      <w:tr w:rsidR="00FE52C7" w:rsidRPr="00FE52C7" w14:paraId="2C6ADBF2" w14:textId="77777777" w:rsidTr="009C5D00">
        <w:tc>
          <w:tcPr>
            <w:tcW w:w="6941" w:type="dxa"/>
          </w:tcPr>
          <w:p w14:paraId="3435DD09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Limb apraxia</w:t>
            </w:r>
          </w:p>
        </w:tc>
        <w:tc>
          <w:tcPr>
            <w:tcW w:w="2075" w:type="dxa"/>
          </w:tcPr>
          <w:p w14:paraId="116D6290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14 (52)</w:t>
            </w:r>
          </w:p>
        </w:tc>
      </w:tr>
      <w:tr w:rsidR="00FE52C7" w:rsidRPr="00FE52C7" w14:paraId="44E704BB" w14:textId="77777777" w:rsidTr="009C5D00">
        <w:tc>
          <w:tcPr>
            <w:tcW w:w="6941" w:type="dxa"/>
          </w:tcPr>
          <w:p w14:paraId="1A849E25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Limb dystonia</w:t>
            </w:r>
          </w:p>
        </w:tc>
        <w:tc>
          <w:tcPr>
            <w:tcW w:w="2075" w:type="dxa"/>
          </w:tcPr>
          <w:p w14:paraId="6CB3B300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16 (59)</w:t>
            </w:r>
          </w:p>
        </w:tc>
      </w:tr>
      <w:tr w:rsidR="00FE52C7" w:rsidRPr="00FE52C7" w14:paraId="1F56A8ED" w14:textId="77777777" w:rsidTr="009C5D00">
        <w:tc>
          <w:tcPr>
            <w:tcW w:w="6941" w:type="dxa"/>
          </w:tcPr>
          <w:p w14:paraId="6DAD4BD4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Limb myoclonus</w:t>
            </w:r>
          </w:p>
        </w:tc>
        <w:tc>
          <w:tcPr>
            <w:tcW w:w="2075" w:type="dxa"/>
          </w:tcPr>
          <w:p w14:paraId="2C42F250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5 (19)</w:t>
            </w:r>
          </w:p>
        </w:tc>
      </w:tr>
      <w:tr w:rsidR="00FE52C7" w:rsidRPr="00FE52C7" w14:paraId="6C943739" w14:textId="77777777" w:rsidTr="009C5D00">
        <w:tc>
          <w:tcPr>
            <w:tcW w:w="6941" w:type="dxa"/>
          </w:tcPr>
          <w:p w14:paraId="5A9B58F9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Dysarthria</w:t>
            </w:r>
          </w:p>
        </w:tc>
        <w:tc>
          <w:tcPr>
            <w:tcW w:w="2075" w:type="dxa"/>
          </w:tcPr>
          <w:p w14:paraId="14B1303C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24 (89)</w:t>
            </w:r>
          </w:p>
        </w:tc>
      </w:tr>
      <w:tr w:rsidR="00FE52C7" w:rsidRPr="00FE52C7" w14:paraId="2A1D3D40" w14:textId="77777777" w:rsidTr="009C5D00">
        <w:tc>
          <w:tcPr>
            <w:tcW w:w="6941" w:type="dxa"/>
          </w:tcPr>
          <w:p w14:paraId="0D178636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Dysphagia</w:t>
            </w:r>
          </w:p>
        </w:tc>
        <w:tc>
          <w:tcPr>
            <w:tcW w:w="2075" w:type="dxa"/>
          </w:tcPr>
          <w:p w14:paraId="5A848CDF" w14:textId="77777777" w:rsidR="00FE52C7" w:rsidRPr="00FE52C7" w:rsidRDefault="00FE52C7" w:rsidP="009C5D00">
            <w:pPr>
              <w:spacing w:line="276" w:lineRule="auto"/>
              <w:rPr>
                <w:sz w:val="22"/>
                <w:szCs w:val="22"/>
              </w:rPr>
            </w:pPr>
            <w:r w:rsidRPr="00FE52C7">
              <w:rPr>
                <w:sz w:val="22"/>
                <w:szCs w:val="22"/>
              </w:rPr>
              <w:t>17 (63)</w:t>
            </w:r>
          </w:p>
        </w:tc>
      </w:tr>
    </w:tbl>
    <w:p w14:paraId="3EC38BDA" w14:textId="77777777" w:rsidR="00FE52C7" w:rsidRPr="00FE52C7" w:rsidRDefault="00FE52C7" w:rsidP="00FE52C7">
      <w:pPr>
        <w:rPr>
          <w:sz w:val="22"/>
          <w:szCs w:val="22"/>
        </w:rPr>
      </w:pPr>
    </w:p>
    <w:p w14:paraId="6ED90E99" w14:textId="77777777" w:rsidR="00FE52C7" w:rsidRPr="00FE52C7" w:rsidRDefault="00FE52C7" w:rsidP="00FE52C7">
      <w:pPr>
        <w:rPr>
          <w:sz w:val="22"/>
          <w:szCs w:val="22"/>
        </w:rPr>
      </w:pPr>
      <w:r w:rsidRPr="00FE52C7">
        <w:rPr>
          <w:sz w:val="22"/>
          <w:szCs w:val="22"/>
        </w:rPr>
        <w:br w:type="page"/>
      </w:r>
    </w:p>
    <w:tbl>
      <w:tblPr>
        <w:tblStyle w:val="TableGrid"/>
        <w:tblW w:w="0" w:type="auto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03"/>
        <w:gridCol w:w="1435"/>
        <w:gridCol w:w="1486"/>
        <w:gridCol w:w="1967"/>
        <w:gridCol w:w="1979"/>
        <w:gridCol w:w="1546"/>
      </w:tblGrid>
      <w:tr w:rsidR="00B57418" w:rsidRPr="002E7D92" w14:paraId="0DCAD6FE" w14:textId="77777777" w:rsidTr="002E7D92">
        <w:tc>
          <w:tcPr>
            <w:tcW w:w="9016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7E9945" w14:textId="51756F26" w:rsidR="00B57418" w:rsidRPr="002E7D92" w:rsidRDefault="00B57418">
            <w:pPr>
              <w:rPr>
                <w:b/>
                <w:bCs/>
                <w:sz w:val="21"/>
                <w:szCs w:val="21"/>
              </w:rPr>
            </w:pPr>
            <w:r w:rsidRPr="002E7D92">
              <w:rPr>
                <w:b/>
                <w:bCs/>
                <w:sz w:val="21"/>
                <w:szCs w:val="21"/>
              </w:rPr>
              <w:lastRenderedPageBreak/>
              <w:t>S2. Table of clinical features and investigations of individual patients</w:t>
            </w:r>
          </w:p>
        </w:tc>
      </w:tr>
      <w:tr w:rsidR="00AC3ACA" w:rsidRPr="002E7D92" w14:paraId="76692604" w14:textId="261A7D61" w:rsidTr="002E7D92">
        <w:tc>
          <w:tcPr>
            <w:tcW w:w="60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A37792C" w14:textId="38376D6E" w:rsidR="00B57418" w:rsidRPr="000B76B4" w:rsidRDefault="00B57418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ID</w:t>
            </w:r>
          </w:p>
        </w:tc>
        <w:tc>
          <w:tcPr>
            <w:tcW w:w="14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7A9BF39" w14:textId="77777777" w:rsidR="00B57418" w:rsidRPr="000B76B4" w:rsidRDefault="00B57418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ore features</w:t>
            </w:r>
          </w:p>
          <w:p w14:paraId="1D30847F" w14:textId="5B76684E" w:rsidR="00AC3ACA" w:rsidRPr="000B76B4" w:rsidRDefault="00AC3ACA" w:rsidP="002E7D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957CB1C" w14:textId="56DAD000" w:rsidR="00B57418" w:rsidRPr="000B76B4" w:rsidRDefault="002B1CC9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Supportive c</w:t>
            </w:r>
            <w:r w:rsidR="00B57418" w:rsidRPr="000B76B4">
              <w:rPr>
                <w:sz w:val="21"/>
                <w:szCs w:val="21"/>
              </w:rPr>
              <w:t>linical clues</w:t>
            </w:r>
          </w:p>
        </w:tc>
        <w:tc>
          <w:tcPr>
            <w:tcW w:w="196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817DC3E" w14:textId="314A1647" w:rsidR="00B57418" w:rsidRPr="000B76B4" w:rsidRDefault="00B57418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Atypical features</w:t>
            </w:r>
          </w:p>
        </w:tc>
        <w:tc>
          <w:tcPr>
            <w:tcW w:w="197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833CAA7" w14:textId="134F2B35" w:rsidR="00B57418" w:rsidRPr="000B76B4" w:rsidRDefault="00B57418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Neuroimaging</w:t>
            </w:r>
          </w:p>
        </w:tc>
        <w:tc>
          <w:tcPr>
            <w:tcW w:w="154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148A94F" w14:textId="0CF0E14A" w:rsidR="00B57418" w:rsidRPr="000B76B4" w:rsidRDefault="00B57418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ther investigations</w:t>
            </w:r>
          </w:p>
        </w:tc>
      </w:tr>
      <w:tr w:rsidR="00AC3ACA" w:rsidRPr="002E7D92" w14:paraId="1F983F45" w14:textId="3B9428F2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44C15" w14:textId="05E2C747" w:rsidR="00B57418" w:rsidRPr="000B76B4" w:rsidRDefault="002B1CC9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7995E" w14:textId="19F5ACD7" w:rsidR="00B57418" w:rsidRPr="000B76B4" w:rsidRDefault="002B1CC9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A3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39FE3" w14:textId="0324AE4F" w:rsidR="00B57418" w:rsidRPr="000B76B4" w:rsidRDefault="002B1CC9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2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9A127" w14:textId="74EB72A3" w:rsidR="00B57418" w:rsidRPr="000B76B4" w:rsidRDefault="002B1CC9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 xml:space="preserve">EOPSP, </w:t>
            </w:r>
            <w:r w:rsidR="003378EC" w:rsidRPr="000B76B4">
              <w:rPr>
                <w:sz w:val="21"/>
                <w:szCs w:val="21"/>
              </w:rPr>
              <w:t xml:space="preserve">RBD, </w:t>
            </w:r>
            <w:r w:rsidR="00B02B40" w:rsidRPr="000B76B4">
              <w:rPr>
                <w:sz w:val="21"/>
                <w:szCs w:val="21"/>
              </w:rPr>
              <w:t xml:space="preserve">abnormal </w:t>
            </w:r>
            <w:r w:rsidRPr="000B76B4">
              <w:rPr>
                <w:sz w:val="21"/>
                <w:szCs w:val="21"/>
              </w:rPr>
              <w:t>posture,</w:t>
            </w:r>
            <w:r w:rsidR="003378EC" w:rsidRPr="000B76B4">
              <w:rPr>
                <w:sz w:val="21"/>
                <w:szCs w:val="21"/>
              </w:rPr>
              <w:t xml:space="preserve"> cerebellar, </w:t>
            </w:r>
            <w:proofErr w:type="spellStart"/>
            <w:r w:rsidR="00D04A24" w:rsidRPr="000B76B4">
              <w:rPr>
                <w:sz w:val="21"/>
                <w:szCs w:val="21"/>
              </w:rPr>
              <w:t>FHx</w:t>
            </w:r>
            <w:proofErr w:type="spellEnd"/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F3542" w14:textId="64A3E355" w:rsidR="00B57418" w:rsidRPr="000B76B4" w:rsidRDefault="003378EC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Fronto</w:t>
            </w:r>
            <w:r w:rsidR="002B1CC9" w:rsidRPr="000B76B4">
              <w:rPr>
                <w:sz w:val="21"/>
                <w:szCs w:val="21"/>
              </w:rPr>
              <w:t>parietal 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39F4F" w14:textId="1F32D83B" w:rsidR="00B57418" w:rsidRPr="000B76B4" w:rsidRDefault="002B1CC9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SF, IgLON5, genetics</w:t>
            </w:r>
          </w:p>
        </w:tc>
      </w:tr>
      <w:tr w:rsidR="00AC3ACA" w:rsidRPr="002E7D92" w14:paraId="33CFA88E" w14:textId="463379E8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FF556" w14:textId="2FE3CE75" w:rsidR="00B57418" w:rsidRPr="000B76B4" w:rsidRDefault="002B1CC9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3B1B9" w14:textId="25506098" w:rsidR="00B57418" w:rsidRPr="000B76B4" w:rsidRDefault="002B1CC9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P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5B2A3" w14:textId="6CD0D027" w:rsidR="00B57418" w:rsidRPr="000B76B4" w:rsidRDefault="002B1CC9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1/2/3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30C67" w14:textId="45890FC3" w:rsidR="00B57418" w:rsidRPr="000B76B4" w:rsidRDefault="002B1CC9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 xml:space="preserve">EOPSP, </w:t>
            </w:r>
            <w:r w:rsidR="003378EC" w:rsidRPr="000B76B4">
              <w:rPr>
                <w:sz w:val="21"/>
                <w:szCs w:val="21"/>
              </w:rPr>
              <w:t xml:space="preserve">RBD, </w:t>
            </w:r>
            <w:r w:rsidRPr="000B76B4">
              <w:rPr>
                <w:sz w:val="21"/>
                <w:szCs w:val="21"/>
              </w:rPr>
              <w:t>cerebellar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D51A3" w14:textId="3D0C0988" w:rsidR="00B57418" w:rsidRPr="000B76B4" w:rsidRDefault="002B1CC9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 xml:space="preserve">Midbrain </w:t>
            </w:r>
            <w:r w:rsidR="002E7D92" w:rsidRPr="000B76B4">
              <w:rPr>
                <w:sz w:val="21"/>
                <w:szCs w:val="21"/>
              </w:rPr>
              <w:t xml:space="preserve">and cerebellar </w:t>
            </w:r>
            <w:r w:rsidRPr="000B76B4">
              <w:rPr>
                <w:sz w:val="21"/>
                <w:szCs w:val="21"/>
              </w:rPr>
              <w:t>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89BD0" w14:textId="3BAA9203" w:rsidR="00B57418" w:rsidRPr="000B76B4" w:rsidRDefault="002B1CC9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 xml:space="preserve">Genetics, oxysterol </w:t>
            </w:r>
          </w:p>
        </w:tc>
      </w:tr>
      <w:tr w:rsidR="00AC3ACA" w:rsidRPr="002E7D92" w14:paraId="5863EB10" w14:textId="73DE4EEE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220F5" w14:textId="41BA31B1" w:rsidR="00B57418" w:rsidRPr="000B76B4" w:rsidRDefault="002B1CC9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3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73AE2" w14:textId="4045B66C" w:rsidR="00B57418" w:rsidRPr="000B76B4" w:rsidRDefault="002B1CC9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P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ACECF" w14:textId="323595BC" w:rsidR="00B57418" w:rsidRPr="000B76B4" w:rsidRDefault="002B1CC9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1/2/3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CCBD2" w14:textId="2126AC73" w:rsidR="00B57418" w:rsidRPr="000B76B4" w:rsidRDefault="002B1CC9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erebellar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FFCBD" w14:textId="5E5232EF" w:rsidR="00B57418" w:rsidRPr="000B76B4" w:rsidRDefault="002E7D92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SCP and cerebellar</w:t>
            </w:r>
            <w:r w:rsidR="00E46FD4" w:rsidRPr="000B76B4">
              <w:rPr>
                <w:sz w:val="21"/>
                <w:szCs w:val="21"/>
              </w:rPr>
              <w:t xml:space="preserve"> </w:t>
            </w:r>
            <w:r w:rsidR="002B1CC9" w:rsidRPr="000B76B4">
              <w:rPr>
                <w:sz w:val="21"/>
                <w:szCs w:val="21"/>
              </w:rPr>
              <w:t>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6EE88" w14:textId="47D43F0A" w:rsidR="00B57418" w:rsidRPr="000B76B4" w:rsidRDefault="002B1CC9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Genetics</w:t>
            </w:r>
          </w:p>
        </w:tc>
      </w:tr>
      <w:tr w:rsidR="00AC3ACA" w:rsidRPr="002E7D92" w14:paraId="09154816" w14:textId="7D79AACC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DB25C" w14:textId="3627EC92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03C54" w14:textId="0E0D6653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P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7323D" w14:textId="79C62F09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1/2/3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F3231" w14:textId="36650C44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EOPSP, LID</w:t>
            </w:r>
            <w:r w:rsidR="00D04A24" w:rsidRPr="000B76B4">
              <w:rPr>
                <w:sz w:val="21"/>
                <w:szCs w:val="21"/>
              </w:rPr>
              <w:t xml:space="preserve">, </w:t>
            </w:r>
            <w:proofErr w:type="spellStart"/>
            <w:r w:rsidR="00D04A24" w:rsidRPr="000B76B4">
              <w:rPr>
                <w:sz w:val="21"/>
                <w:szCs w:val="21"/>
              </w:rPr>
              <w:t>FHx</w:t>
            </w:r>
            <w:proofErr w:type="spellEnd"/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9C59C" w14:textId="2099FC0F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Midbrain 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A5AAE" w14:textId="122A85B6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SF, genetics</w:t>
            </w:r>
          </w:p>
        </w:tc>
      </w:tr>
      <w:tr w:rsidR="00AC3ACA" w:rsidRPr="002E7D92" w14:paraId="12A40541" w14:textId="1F95A7BE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B3602" w14:textId="6864FBB8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5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39F2D" w14:textId="6E5B9A15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P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E60E2" w14:textId="249E73DA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2/3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78849" w14:textId="1A1008D9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LID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E5561" w14:textId="0D64AB04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Biparietal 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0F864" w14:textId="6AE8712F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SF, genetics</w:t>
            </w:r>
          </w:p>
        </w:tc>
      </w:tr>
      <w:tr w:rsidR="00AC3ACA" w:rsidRPr="002E7D92" w14:paraId="0A68CE81" w14:textId="7C560265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A52F3" w14:textId="3A510E3D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6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D00EE" w14:textId="268FE53D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A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97D56" w14:textId="2FE03A05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1/2/3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9FBAB" w14:textId="421CF3AB" w:rsidR="00B57418" w:rsidRPr="000B76B4" w:rsidRDefault="003378EC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RBD, c</w:t>
            </w:r>
            <w:r w:rsidR="00D02F35" w:rsidRPr="000B76B4">
              <w:rPr>
                <w:sz w:val="21"/>
                <w:szCs w:val="21"/>
              </w:rPr>
              <w:t>erebellar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FC036" w14:textId="74384634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Generali</w:t>
            </w:r>
            <w:r w:rsidR="00D04A24" w:rsidRPr="000B76B4">
              <w:rPr>
                <w:sz w:val="21"/>
                <w:szCs w:val="21"/>
              </w:rPr>
              <w:t>z</w:t>
            </w:r>
            <w:r w:rsidRPr="000B76B4">
              <w:rPr>
                <w:sz w:val="21"/>
                <w:szCs w:val="21"/>
              </w:rPr>
              <w:t>ed 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6D661" w14:textId="44854FE7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-</w:t>
            </w:r>
          </w:p>
        </w:tc>
      </w:tr>
      <w:tr w:rsidR="00AC3ACA" w:rsidRPr="002E7D92" w14:paraId="59ACD8BE" w14:textId="3D7AFA1D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6D63E" w14:textId="53C9FE2D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60F3E" w14:textId="39F30C6C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2+P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3ADFF" w14:textId="36531B4D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1/2/3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6B579" w14:textId="4E4EC1A9" w:rsidR="00B57418" w:rsidRPr="000B76B4" w:rsidRDefault="00D02F35">
            <w:pPr>
              <w:rPr>
                <w:sz w:val="21"/>
                <w:szCs w:val="21"/>
              </w:rPr>
            </w:pPr>
            <w:proofErr w:type="spellStart"/>
            <w:r w:rsidRPr="000B76B4">
              <w:rPr>
                <w:sz w:val="21"/>
                <w:szCs w:val="21"/>
              </w:rPr>
              <w:t>FHx</w:t>
            </w:r>
            <w:proofErr w:type="spellEnd"/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D45C2" w14:textId="767A89DE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Midbrain 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A1130" w14:textId="236C5C0B" w:rsidR="00B57418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 xml:space="preserve">Genetics </w:t>
            </w:r>
          </w:p>
        </w:tc>
      </w:tr>
      <w:tr w:rsidR="00D02F35" w:rsidRPr="002E7D92" w14:paraId="74A5C750" w14:textId="77777777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C46EC" w14:textId="067D5C40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8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98D60" w14:textId="1EA8318C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A3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153D9" w14:textId="04D1B541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1/2/3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A799B" w14:textId="3E87F2BC" w:rsidR="00D02F35" w:rsidRPr="000B76B4" w:rsidRDefault="00B02B40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Abnormal p</w:t>
            </w:r>
            <w:r w:rsidR="00D02F35" w:rsidRPr="000B76B4">
              <w:rPr>
                <w:sz w:val="21"/>
                <w:szCs w:val="21"/>
              </w:rPr>
              <w:t>osture, dysautonomia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81DFA" w14:textId="657BE286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Generali</w:t>
            </w:r>
            <w:r w:rsidR="00D04A24" w:rsidRPr="000B76B4">
              <w:rPr>
                <w:sz w:val="21"/>
                <w:szCs w:val="21"/>
              </w:rPr>
              <w:t>z</w:t>
            </w:r>
            <w:r w:rsidRPr="000B76B4">
              <w:rPr>
                <w:sz w:val="21"/>
                <w:szCs w:val="21"/>
              </w:rPr>
              <w:t>ed 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2E487" w14:textId="5A33EEA4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-</w:t>
            </w:r>
          </w:p>
        </w:tc>
      </w:tr>
      <w:tr w:rsidR="00D02F35" w:rsidRPr="002E7D92" w14:paraId="680690DB" w14:textId="77777777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C31B7" w14:textId="3C93094E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9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BF14E" w14:textId="45ECD451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2+P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4FD2E" w14:textId="34410281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1/2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177E5" w14:textId="02631084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 xml:space="preserve">RBD, VH dysautonomia, cerebellar, </w:t>
            </w:r>
            <w:proofErr w:type="spellStart"/>
            <w:r w:rsidRPr="000B76B4">
              <w:rPr>
                <w:sz w:val="21"/>
                <w:szCs w:val="21"/>
              </w:rPr>
              <w:t>FHx</w:t>
            </w:r>
            <w:proofErr w:type="spellEnd"/>
            <w:r w:rsidRPr="000B76B4">
              <w:rPr>
                <w:sz w:val="21"/>
                <w:szCs w:val="21"/>
              </w:rPr>
              <w:t xml:space="preserve"> 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17026" w14:textId="5FBEEBBE" w:rsidR="00D02F35" w:rsidRPr="000B76B4" w:rsidRDefault="000435C1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P</w:t>
            </w:r>
            <w:r w:rsidR="00D02F35" w:rsidRPr="000B76B4">
              <w:rPr>
                <w:sz w:val="21"/>
                <w:szCs w:val="21"/>
              </w:rPr>
              <w:t xml:space="preserve">ontine </w:t>
            </w:r>
            <w:r w:rsidR="00E46FD4" w:rsidRPr="000B76B4">
              <w:rPr>
                <w:sz w:val="21"/>
                <w:szCs w:val="21"/>
              </w:rPr>
              <w:t xml:space="preserve">and cerebellar </w:t>
            </w:r>
            <w:r w:rsidR="00D02F35" w:rsidRPr="000B76B4">
              <w:rPr>
                <w:sz w:val="21"/>
                <w:szCs w:val="21"/>
              </w:rPr>
              <w:t xml:space="preserve">atrophy, </w:t>
            </w:r>
            <w:proofErr w:type="spellStart"/>
            <w:r w:rsidR="00D02F35" w:rsidRPr="000B76B4">
              <w:rPr>
                <w:sz w:val="21"/>
                <w:szCs w:val="21"/>
              </w:rPr>
              <w:t>putaminal</w:t>
            </w:r>
            <w:proofErr w:type="spellEnd"/>
            <w:r w:rsidR="00D02F35" w:rsidRPr="000B76B4">
              <w:rPr>
                <w:sz w:val="21"/>
                <w:szCs w:val="21"/>
              </w:rPr>
              <w:t xml:space="preserve"> signal change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82EC2" w14:textId="3BE64436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SF, genetics</w:t>
            </w:r>
          </w:p>
        </w:tc>
      </w:tr>
      <w:tr w:rsidR="00D02F35" w:rsidRPr="002E7D92" w14:paraId="3ECE19F8" w14:textId="77777777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00D3B" w14:textId="344F8633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1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86AF3" w14:textId="62DC9784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A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BAFF1" w14:textId="25ADD236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1/2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964DA" w14:textId="6B77DE0B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VH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ED0CC" w14:textId="56F0EBB2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-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CCE2C" w14:textId="0DB7C59E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-</w:t>
            </w:r>
          </w:p>
        </w:tc>
      </w:tr>
      <w:tr w:rsidR="00D02F35" w:rsidRPr="002E7D92" w14:paraId="5A5333AA" w14:textId="77777777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70A7A" w14:textId="49BEEE07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1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99376" w14:textId="204DD0B9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2+C2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ABEA0" w14:textId="74E198B5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1/2/3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FF923" w14:textId="0A07E946" w:rsidR="00D02F35" w:rsidRPr="000B76B4" w:rsidRDefault="00D02F35">
            <w:pPr>
              <w:rPr>
                <w:sz w:val="21"/>
                <w:szCs w:val="21"/>
              </w:rPr>
            </w:pPr>
            <w:proofErr w:type="spellStart"/>
            <w:r w:rsidRPr="000B76B4">
              <w:rPr>
                <w:sz w:val="21"/>
                <w:szCs w:val="21"/>
              </w:rPr>
              <w:t>FHx</w:t>
            </w:r>
            <w:proofErr w:type="spellEnd"/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574AD" w14:textId="5CBE629E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Midbrain 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9FD32" w14:textId="50A4EBC6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 xml:space="preserve">Genetics </w:t>
            </w:r>
          </w:p>
        </w:tc>
      </w:tr>
      <w:tr w:rsidR="00D02F35" w:rsidRPr="002E7D92" w14:paraId="5AB6DEEF" w14:textId="77777777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1EC0E" w14:textId="0C3E479F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1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9B320" w14:textId="4FEB0863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P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98486" w14:textId="313FF5D8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1/2/3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E07D4" w14:textId="3B276DA8" w:rsidR="00D02F35" w:rsidRPr="000B76B4" w:rsidRDefault="00D02F35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EOPSP, cerebellar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F59A9" w14:textId="7079299A" w:rsidR="00D02F35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Midbrain 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F75CC" w14:textId="417C465A" w:rsidR="00D02F35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SF, genetics</w:t>
            </w:r>
          </w:p>
        </w:tc>
      </w:tr>
      <w:tr w:rsidR="00D02F35" w:rsidRPr="002E7D92" w14:paraId="4E1D49B8" w14:textId="77777777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37022" w14:textId="4DEC223D" w:rsidR="00D02F35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13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1A51E" w14:textId="53BF6D59" w:rsidR="00D02F35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P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81E6E" w14:textId="1972E09E" w:rsidR="00D02F35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1/2/3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43415" w14:textId="55A855A7" w:rsidR="00D02F35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 xml:space="preserve">Cerebellar 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EE678" w14:textId="4D080A0B" w:rsidR="00D02F35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Midbrain</w:t>
            </w:r>
            <w:r w:rsidR="002E7D92" w:rsidRPr="000B76B4">
              <w:rPr>
                <w:sz w:val="21"/>
                <w:szCs w:val="21"/>
              </w:rPr>
              <w:t xml:space="preserve"> and cerebellar</w:t>
            </w:r>
            <w:r w:rsidRPr="000B76B4">
              <w:rPr>
                <w:sz w:val="21"/>
                <w:szCs w:val="21"/>
              </w:rPr>
              <w:t xml:space="preserve"> 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C3F17" w14:textId="0A7B6F5F" w:rsidR="00D02F35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SF</w:t>
            </w:r>
          </w:p>
        </w:tc>
      </w:tr>
      <w:tr w:rsidR="00D02F35" w:rsidRPr="002E7D92" w14:paraId="25A764F2" w14:textId="77777777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1F521" w14:textId="1FEEE6EB" w:rsidR="00D02F35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1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5D24C" w14:textId="337E53C9" w:rsidR="00D02F35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P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1893F" w14:textId="6B37F854" w:rsidR="00D02F35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1/2/3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B1559" w14:textId="3E36466A" w:rsidR="00D02F35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 xml:space="preserve">RBD, VH, </w:t>
            </w:r>
            <w:r w:rsidR="00B02B40" w:rsidRPr="000B76B4">
              <w:rPr>
                <w:sz w:val="21"/>
                <w:szCs w:val="21"/>
              </w:rPr>
              <w:t xml:space="preserve">abnormal </w:t>
            </w:r>
            <w:r w:rsidRPr="000B76B4">
              <w:rPr>
                <w:sz w:val="21"/>
                <w:szCs w:val="21"/>
              </w:rPr>
              <w:t>posture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EBA8C" w14:textId="2AC22A25" w:rsidR="00D02F35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Midbrain 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73DB6" w14:textId="1BEBB6DC" w:rsidR="00D02F35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SF, IgLON5, genetics</w:t>
            </w:r>
          </w:p>
        </w:tc>
      </w:tr>
      <w:tr w:rsidR="00D04A24" w:rsidRPr="002E7D92" w14:paraId="3A5891B1" w14:textId="77777777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B6A15" w14:textId="51480E80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15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1A249" w14:textId="097FAEE9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P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BB1B2" w14:textId="6B54EAF1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1/2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CD826" w14:textId="6958E2CC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RBD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D0585" w14:textId="535C3C63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Generalized 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97F61" w14:textId="27D968A8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IgLON5, genetics</w:t>
            </w:r>
          </w:p>
        </w:tc>
      </w:tr>
      <w:tr w:rsidR="00D04A24" w:rsidRPr="002E7D92" w14:paraId="25110C21" w14:textId="77777777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A0AE4" w14:textId="1287E5DE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16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0B3A2" w14:textId="06F061CA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2+A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8096C" w14:textId="4AF6F28E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1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E3739" w14:textId="02EA475F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-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94804" w14:textId="7D727D8E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 xml:space="preserve">Normal 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CB823" w14:textId="68F3CCF3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SF</w:t>
            </w:r>
          </w:p>
        </w:tc>
      </w:tr>
      <w:tr w:rsidR="00D04A24" w:rsidRPr="002E7D92" w14:paraId="785EB8A5" w14:textId="77777777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B19AB" w14:textId="3DC9EB60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1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47A22" w14:textId="692869FC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P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E28FD" w14:textId="000D7C74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1/2/3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76C6B" w14:textId="275AD6BD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-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71E1C" w14:textId="63E1775D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Midbrain 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AFED3" w14:textId="07D54568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 xml:space="preserve">Genetics </w:t>
            </w:r>
          </w:p>
        </w:tc>
      </w:tr>
      <w:tr w:rsidR="00D04A24" w:rsidRPr="002E7D92" w14:paraId="04B7FFBE" w14:textId="77777777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E8388" w14:textId="185806EF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18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8E055" w14:textId="0E2B2350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A3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2F43F" w14:textId="3F79CE79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1/2/3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0E6C8" w14:textId="6CCF8D9E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EOPSP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274F3" w14:textId="5D9EB274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Frontoparietal 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D7681" w14:textId="529F6582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SF, genetics</w:t>
            </w:r>
          </w:p>
        </w:tc>
      </w:tr>
      <w:tr w:rsidR="00D04A24" w:rsidRPr="002E7D92" w14:paraId="7D5CE879" w14:textId="77777777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ADD70" w14:textId="670CE91E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19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DDB1E" w14:textId="02715A3A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P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BE809" w14:textId="49B846BD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1/2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18ED0" w14:textId="69BDE89B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RBD, VH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0B0D5" w14:textId="5C44A71B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Midbrain 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CAB1B" w14:textId="26DB6FEA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SF, genetics</w:t>
            </w:r>
          </w:p>
        </w:tc>
      </w:tr>
      <w:tr w:rsidR="00D04A24" w:rsidRPr="002E7D92" w14:paraId="079BA54F" w14:textId="77777777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F569A" w14:textId="374964FC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2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A3A52" w14:textId="73ACC246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P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C36AE" w14:textId="1F803BA1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-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A715A" w14:textId="1ECBDFD3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 xml:space="preserve">Cerebellar 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B4FC1" w14:textId="3AC34693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Frontal 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F7295" w14:textId="2C445A7E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SF, genetics</w:t>
            </w:r>
          </w:p>
        </w:tc>
      </w:tr>
      <w:tr w:rsidR="00D04A24" w:rsidRPr="002E7D92" w14:paraId="5D942937" w14:textId="77777777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17FD1" w14:textId="334104B4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2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17701" w14:textId="4EE89C2E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P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F216E" w14:textId="5255058C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2/3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2380D" w14:textId="4DEF81B6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RBD, VH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D2250" w14:textId="45C9D919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Midbrain 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A3DDD" w14:textId="02BFD946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 xml:space="preserve">Genetics </w:t>
            </w:r>
          </w:p>
        </w:tc>
      </w:tr>
      <w:tr w:rsidR="00D04A24" w:rsidRPr="002E7D92" w14:paraId="33B69B81" w14:textId="77777777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5949B" w14:textId="17A929BB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2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2ED6D" w14:textId="1EA3A1BD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P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B56BF" w14:textId="14B7DDC7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2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BC9A9" w14:textId="38E01543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RBD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41E01" w14:textId="75AADBA4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 xml:space="preserve">Normal 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FDC63" w14:textId="222ACA6A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Genetics</w:t>
            </w:r>
          </w:p>
        </w:tc>
      </w:tr>
      <w:tr w:rsidR="00D04A24" w:rsidRPr="002E7D92" w14:paraId="3161AAFB" w14:textId="77777777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88006" w14:textId="08A10F3C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23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4500E" w14:textId="4184A603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A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FF5E4" w14:textId="0A81240B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1/2/3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8E645" w14:textId="643A69CE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-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6D8FB" w14:textId="4F7202A0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Generalized 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EEEF3" w14:textId="13F74F7B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SF, IgLON5</w:t>
            </w:r>
          </w:p>
        </w:tc>
      </w:tr>
      <w:tr w:rsidR="00D04A24" w:rsidRPr="002E7D92" w14:paraId="32054167" w14:textId="77777777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93CB3" w14:textId="03002951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2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A4684" w14:textId="4391AA78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P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0053A" w14:textId="23B6B151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2/3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562A8" w14:textId="2AF6634C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EOPSP, RBD, VH, cerebellar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67FAD" w14:textId="59BC8F89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Midbrain 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CF5F9" w14:textId="1A35522F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-</w:t>
            </w:r>
          </w:p>
        </w:tc>
      </w:tr>
      <w:tr w:rsidR="00D04A24" w:rsidRPr="002E7D92" w14:paraId="5DC972F4" w14:textId="77777777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ACE22" w14:textId="34061363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25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2AD4B" w14:textId="6DE72BC6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A3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EDFE6" w14:textId="7DF24D1C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2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06999" w14:textId="76C84BD9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RBD, LID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FF3C4" w14:textId="1B6BFEBA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Generalized 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7703C" w14:textId="3A05B48C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-</w:t>
            </w:r>
          </w:p>
        </w:tc>
      </w:tr>
      <w:tr w:rsidR="00D04A24" w:rsidRPr="002E7D92" w14:paraId="2A3395E5" w14:textId="77777777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BED95" w14:textId="3351BBFF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26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63908" w14:textId="2CDCB045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2+P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6C1D1" w14:textId="6603E7B8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1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66DEE" w14:textId="6ABB4E60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-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418CE" w14:textId="3FA32439" w:rsidR="00D04A24" w:rsidRPr="000B76B4" w:rsidRDefault="00D04A24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Midbrain 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86C68" w14:textId="2C572B81" w:rsidR="00D04A24" w:rsidRPr="000B76B4" w:rsidRDefault="003378EC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Amyloid PET, IgLON5</w:t>
            </w:r>
          </w:p>
        </w:tc>
      </w:tr>
      <w:tr w:rsidR="00D04A24" w:rsidRPr="002E7D92" w14:paraId="00E16EC1" w14:textId="77777777" w:rsidTr="002E7D92"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A29F1" w14:textId="0DE95313" w:rsidR="00D04A24" w:rsidRPr="000B76B4" w:rsidRDefault="003378EC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2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7BB6C" w14:textId="23F216D2" w:rsidR="00D04A24" w:rsidRPr="000B76B4" w:rsidRDefault="003378EC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O1+P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DF2E8" w14:textId="4F8848CF" w:rsidR="00D04A24" w:rsidRPr="000B76B4" w:rsidRDefault="003378EC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CC1/2/3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C6B80" w14:textId="07185029" w:rsidR="00D04A24" w:rsidRPr="000B76B4" w:rsidRDefault="003378EC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-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4D056" w14:textId="650379CE" w:rsidR="00D04A24" w:rsidRPr="000B76B4" w:rsidRDefault="003378EC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Generalized atrophy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94DFB" w14:textId="62214495" w:rsidR="00D04A24" w:rsidRPr="000B76B4" w:rsidRDefault="003378EC">
            <w:pPr>
              <w:rPr>
                <w:sz w:val="21"/>
                <w:szCs w:val="21"/>
              </w:rPr>
            </w:pPr>
            <w:r w:rsidRPr="000B76B4">
              <w:rPr>
                <w:sz w:val="21"/>
                <w:szCs w:val="21"/>
              </w:rPr>
              <w:t>IgLON5</w:t>
            </w:r>
          </w:p>
        </w:tc>
      </w:tr>
    </w:tbl>
    <w:p w14:paraId="1D55B5F5" w14:textId="7E8D66A5" w:rsidR="00B02B40" w:rsidRPr="002E7D92" w:rsidRDefault="00B02B40">
      <w:pPr>
        <w:rPr>
          <w:sz w:val="21"/>
          <w:szCs w:val="21"/>
        </w:rPr>
      </w:pPr>
      <w:r w:rsidRPr="000B76B4">
        <w:rPr>
          <w:sz w:val="21"/>
          <w:szCs w:val="21"/>
        </w:rPr>
        <w:t>O – ocular motor dysfunction; P – postural instability; A – akinesia; C – cognitive dysfunction; CC – clinical clues; CSF – cerebrospinal fluid (analysis for neurodegenerative biomarkers</w:t>
      </w:r>
      <w:ins w:id="0" w:author="shermyn neo" w:date="2024-07-15T23:09:00Z">
        <w:r w:rsidR="000B76B4">
          <w:rPr>
            <w:sz w:val="21"/>
            <w:szCs w:val="21"/>
          </w:rPr>
          <w:t xml:space="preserve"> including </w:t>
        </w:r>
        <w:r w:rsidR="000B76B4" w:rsidRPr="000B76B4">
          <w:rPr>
            <w:rFonts w:cstheme="minorHAnsi"/>
            <w:color w:val="222222"/>
            <w:sz w:val="21"/>
            <w:szCs w:val="21"/>
            <w:shd w:val="clear" w:color="auto" w:fill="FFFFFF"/>
            <w:rPrChange w:id="1" w:author="shermyn neo" w:date="2024-07-15T23:09:00Z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rPrChange>
          </w:rPr>
          <w:t>Ab42, A</w:t>
        </w:r>
        <w:r w:rsidR="000B76B4" w:rsidRPr="000B76B4">
          <w:rPr>
            <w:rFonts w:cstheme="minorHAnsi"/>
            <w:color w:val="222222"/>
            <w:sz w:val="21"/>
            <w:szCs w:val="21"/>
            <w:shd w:val="clear" w:color="auto" w:fill="FFFFFF"/>
            <w:rPrChange w:id="2" w:author="shermyn neo" w:date="2024-07-15T23:09:00Z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rPrChange>
          </w:rPr>
          <w:sym w:font="Symbol" w:char="F062"/>
        </w:r>
        <w:r w:rsidR="000B76B4" w:rsidRPr="000B76B4">
          <w:rPr>
            <w:rFonts w:cstheme="minorHAnsi"/>
            <w:color w:val="222222"/>
            <w:sz w:val="21"/>
            <w:szCs w:val="21"/>
            <w:shd w:val="clear" w:color="auto" w:fill="FFFFFF"/>
            <w:rPrChange w:id="3" w:author="shermyn neo" w:date="2024-07-15T23:09:00Z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rPrChange>
          </w:rPr>
          <w:t>40/A</w:t>
        </w:r>
        <w:r w:rsidR="000B76B4" w:rsidRPr="000B76B4">
          <w:rPr>
            <w:rFonts w:cstheme="minorHAnsi"/>
            <w:color w:val="222222"/>
            <w:sz w:val="21"/>
            <w:szCs w:val="21"/>
            <w:shd w:val="clear" w:color="auto" w:fill="FFFFFF"/>
            <w:rPrChange w:id="4" w:author="shermyn neo" w:date="2024-07-15T23:09:00Z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rPrChange>
          </w:rPr>
          <w:sym w:font="Symbol" w:char="F062"/>
        </w:r>
        <w:r w:rsidR="000B76B4" w:rsidRPr="000B76B4">
          <w:rPr>
            <w:rFonts w:cstheme="minorHAnsi"/>
            <w:color w:val="222222"/>
            <w:sz w:val="21"/>
            <w:szCs w:val="21"/>
            <w:shd w:val="clear" w:color="auto" w:fill="FFFFFF"/>
            <w:rPrChange w:id="5" w:author="shermyn neo" w:date="2024-07-15T23:09:00Z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rPrChange>
          </w:rPr>
          <w:t>42 ratio, total tau and phosphorylated tau</w:t>
        </w:r>
      </w:ins>
      <w:r w:rsidRPr="000B76B4">
        <w:rPr>
          <w:sz w:val="21"/>
          <w:szCs w:val="21"/>
        </w:rPr>
        <w:t xml:space="preserve">); EOPSP – early-onset progressive supranuclear palsy; </w:t>
      </w:r>
      <w:proofErr w:type="spellStart"/>
      <w:r w:rsidRPr="000B76B4">
        <w:rPr>
          <w:sz w:val="21"/>
          <w:szCs w:val="21"/>
        </w:rPr>
        <w:t>FHx</w:t>
      </w:r>
      <w:proofErr w:type="spellEnd"/>
      <w:r w:rsidRPr="000B76B4">
        <w:rPr>
          <w:sz w:val="21"/>
          <w:szCs w:val="21"/>
        </w:rPr>
        <w:t xml:space="preserve"> – (positive) family history; LID – levodopa-induced dyskinesia; PET – positron emission tomography; RBD – rapid eye movement </w:t>
      </w:r>
      <w:proofErr w:type="spellStart"/>
      <w:r w:rsidRPr="000B76B4">
        <w:rPr>
          <w:sz w:val="21"/>
          <w:szCs w:val="21"/>
        </w:rPr>
        <w:t>behavior</w:t>
      </w:r>
      <w:proofErr w:type="spellEnd"/>
      <w:r w:rsidRPr="000B76B4">
        <w:rPr>
          <w:sz w:val="21"/>
          <w:szCs w:val="21"/>
        </w:rPr>
        <w:t xml:space="preserve"> disorder; </w:t>
      </w:r>
      <w:r w:rsidR="002E7D92">
        <w:rPr>
          <w:sz w:val="21"/>
          <w:szCs w:val="21"/>
        </w:rPr>
        <w:t xml:space="preserve">SCP- superior cerebellar peduncle; </w:t>
      </w:r>
      <w:r w:rsidRPr="002E7D92">
        <w:rPr>
          <w:sz w:val="21"/>
          <w:szCs w:val="21"/>
        </w:rPr>
        <w:t>VH – visual hallucination</w:t>
      </w:r>
    </w:p>
    <w:p w14:paraId="7D2EA4C3" w14:textId="16F43725" w:rsidR="00351291" w:rsidRPr="002E7D92" w:rsidRDefault="00351291">
      <w:pPr>
        <w:rPr>
          <w:sz w:val="21"/>
          <w:szCs w:val="21"/>
        </w:rPr>
      </w:pPr>
      <w:r w:rsidRPr="002E7D92">
        <w:rPr>
          <w:sz w:val="21"/>
          <w:szCs w:val="21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4"/>
        <w:gridCol w:w="3657"/>
        <w:gridCol w:w="1438"/>
        <w:gridCol w:w="1590"/>
        <w:gridCol w:w="1827"/>
      </w:tblGrid>
      <w:tr w:rsidR="00FE52C7" w:rsidRPr="00FE52C7" w14:paraId="02B2AF9A" w14:textId="77777777" w:rsidTr="009C5D00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1811ECB6" w14:textId="3AFC53FB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b/>
                <w:bCs/>
                <w:color w:val="000000" w:themeColor="text1"/>
                <w:kern w:val="0"/>
                <w:sz w:val="22"/>
                <w:szCs w:val="22"/>
              </w:rPr>
              <w:lastRenderedPageBreak/>
              <w:t>S2. Genetic tests performed (</w:t>
            </w:r>
            <w:r w:rsidRPr="00FE52C7">
              <w:rPr>
                <w:rFonts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</w:rPr>
              <w:t>n=17</w:t>
            </w:r>
            <w:r w:rsidRPr="00FE52C7">
              <w:rPr>
                <w:rFonts w:cstheme="minorHAnsi"/>
                <w:b/>
                <w:bCs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</w:tr>
      <w:tr w:rsidR="00FE52C7" w:rsidRPr="00FE52C7" w14:paraId="18D2660F" w14:textId="77777777" w:rsidTr="009C5D00"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07643D" w14:textId="77777777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ID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D41F7" w14:textId="77777777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Tests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88E5A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FHx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9E291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EO-PSP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F5C6A4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Cerebellar signs</w:t>
            </w:r>
          </w:p>
        </w:tc>
      </w:tr>
      <w:tr w:rsidR="00FE52C7" w:rsidRPr="00FE52C7" w14:paraId="0ABE7BA2" w14:textId="77777777" w:rsidTr="009C5D00"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A2172D" w14:textId="62FDFED1" w:rsidR="00FE52C7" w:rsidRPr="00FE52C7" w:rsidRDefault="002B1CC9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00F5D" w14:textId="77777777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Dementia panel,</w:t>
            </w:r>
            <w:r w:rsidRPr="00FE52C7">
              <w:rPr>
                <w:rFonts w:cstheme="minorHAnsi"/>
                <w:i/>
                <w:iCs/>
                <w:color w:val="000000" w:themeColor="text1"/>
                <w:kern w:val="0"/>
                <w:sz w:val="22"/>
                <w:szCs w:val="22"/>
              </w:rPr>
              <w:t xml:space="preserve"> C9orf72, DCTN1</w:t>
            </w: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 w:rsidRPr="00FE52C7">
              <w:rPr>
                <w:rFonts w:cstheme="minorHAnsi"/>
                <w:i/>
                <w:iCs/>
                <w:color w:val="000000" w:themeColor="text1"/>
                <w:kern w:val="0"/>
                <w:sz w:val="22"/>
                <w:szCs w:val="22"/>
              </w:rPr>
              <w:t>POLG, ATX2/3/7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A197B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+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07473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+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B047C7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+</w:t>
            </w:r>
          </w:p>
        </w:tc>
      </w:tr>
      <w:tr w:rsidR="00FE52C7" w:rsidRPr="00FE52C7" w14:paraId="4EBF53D5" w14:textId="77777777" w:rsidTr="009C5D00"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999D43" w14:textId="45259235" w:rsidR="00FE52C7" w:rsidRPr="00FE52C7" w:rsidRDefault="002B1CC9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30202" w14:textId="77777777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 xml:space="preserve">SCA panel, </w:t>
            </w:r>
            <w:r w:rsidRPr="00FE52C7">
              <w:rPr>
                <w:rFonts w:cstheme="minorHAnsi"/>
                <w:i/>
                <w:iCs/>
                <w:color w:val="212121"/>
                <w:sz w:val="22"/>
                <w:szCs w:val="22"/>
                <w:shd w:val="clear" w:color="auto" w:fill="FFFFFF"/>
              </w:rPr>
              <w:t>PPP2R2B</w:t>
            </w:r>
            <w:r w:rsidRPr="00FE52C7">
              <w:rPr>
                <w:rFonts w:cstheme="minorHAnsi"/>
                <w:i/>
                <w:iCs/>
                <w:color w:val="000000" w:themeColor="text1"/>
                <w:kern w:val="0"/>
                <w:sz w:val="22"/>
                <w:szCs w:val="22"/>
              </w:rPr>
              <w:t>, TBP, ATN1,</w:t>
            </w: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E52C7">
              <w:rPr>
                <w:rFonts w:cstheme="minorHAnsi"/>
                <w:i/>
                <w:iCs/>
                <w:color w:val="000000" w:themeColor="text1"/>
                <w:kern w:val="0"/>
                <w:sz w:val="22"/>
                <w:szCs w:val="22"/>
              </w:rPr>
              <w:t xml:space="preserve">POLG, </w:t>
            </w:r>
            <w:proofErr w:type="spellStart"/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mtDNA</w:t>
            </w:r>
            <w:proofErr w:type="spellEnd"/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 xml:space="preserve"> large scale rearrangement, </w:t>
            </w:r>
            <w:r w:rsidRPr="00FE52C7">
              <w:rPr>
                <w:rFonts w:cstheme="minorHAnsi"/>
                <w:i/>
                <w:iCs/>
                <w:color w:val="000000" w:themeColor="text1"/>
                <w:kern w:val="0"/>
                <w:sz w:val="22"/>
                <w:szCs w:val="22"/>
              </w:rPr>
              <w:t>C9orf72</w:t>
            </w: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, dementia panel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0EB6E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4B999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+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40E5DE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+</w:t>
            </w:r>
          </w:p>
        </w:tc>
      </w:tr>
      <w:tr w:rsidR="00FE52C7" w:rsidRPr="00FE52C7" w14:paraId="17BEC449" w14:textId="77777777" w:rsidTr="009C5D00"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FFF895" w14:textId="4D66E5E0" w:rsidR="00FE52C7" w:rsidRPr="00FE52C7" w:rsidRDefault="002B1CC9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03CAE" w14:textId="77777777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 xml:space="preserve">Dementia panel, </w:t>
            </w:r>
            <w:r w:rsidRPr="00FE52C7">
              <w:rPr>
                <w:rFonts w:cstheme="minorHAnsi"/>
                <w:i/>
                <w:iCs/>
                <w:color w:val="000000" w:themeColor="text1"/>
                <w:kern w:val="0"/>
                <w:sz w:val="22"/>
                <w:szCs w:val="22"/>
              </w:rPr>
              <w:t>C9orf72, ATX1/2/3/7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49CCD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04A26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DF98060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+</w:t>
            </w:r>
          </w:p>
        </w:tc>
      </w:tr>
      <w:tr w:rsidR="00FE52C7" w:rsidRPr="00FE52C7" w14:paraId="650AF5CA" w14:textId="77777777" w:rsidTr="009C5D00"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7CDD18" w14:textId="7F8DAE6B" w:rsidR="00FE52C7" w:rsidRPr="00FE52C7" w:rsidRDefault="002B1CC9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A9A84" w14:textId="77777777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 xml:space="preserve">WGS – parkinsonism panel; dementia panel, mitochondrial genome, </w:t>
            </w:r>
            <w:proofErr w:type="spellStart"/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mtDNA</w:t>
            </w:r>
            <w:proofErr w:type="spellEnd"/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 xml:space="preserve"> maintenance gene panel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687A8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+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EF95E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+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74173F9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</w:tr>
      <w:tr w:rsidR="00FE52C7" w:rsidRPr="00FE52C7" w14:paraId="3697B224" w14:textId="77777777" w:rsidTr="009C5D00"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843A85" w14:textId="79693C39" w:rsidR="00FE52C7" w:rsidRPr="00FE52C7" w:rsidRDefault="002B1CC9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5EEFD" w14:textId="77777777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 xml:space="preserve">Dementia panel, </w:t>
            </w:r>
            <w:r w:rsidRPr="00FE52C7">
              <w:rPr>
                <w:rFonts w:cstheme="minorHAnsi"/>
                <w:i/>
                <w:iCs/>
                <w:color w:val="000000" w:themeColor="text1"/>
                <w:kern w:val="0"/>
                <w:sz w:val="22"/>
                <w:szCs w:val="22"/>
              </w:rPr>
              <w:t>C9orf72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E1E54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E3BC2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9740A5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</w:tr>
      <w:tr w:rsidR="00FE52C7" w:rsidRPr="00FE52C7" w14:paraId="3A2ABDE8" w14:textId="77777777" w:rsidTr="009C5D00"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99E265" w14:textId="55385290" w:rsidR="00FE52C7" w:rsidRPr="00FE52C7" w:rsidRDefault="002B1CC9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F3C4B" w14:textId="77777777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 xml:space="preserve">Dementia panel, YOPD panel, </w:t>
            </w:r>
            <w:proofErr w:type="spellStart"/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mtDNA</w:t>
            </w:r>
            <w:proofErr w:type="spellEnd"/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 xml:space="preserve"> maintenance gene panel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8EFF8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+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AFE6C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2F3C58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n/a</w:t>
            </w:r>
          </w:p>
        </w:tc>
      </w:tr>
      <w:tr w:rsidR="00FE52C7" w:rsidRPr="00FE52C7" w14:paraId="5169A830" w14:textId="77777777" w:rsidTr="009C5D00"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C44121" w14:textId="6CC441E4" w:rsidR="00FE52C7" w:rsidRPr="00FE52C7" w:rsidRDefault="002B1CC9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34C48" w14:textId="77777777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 xml:space="preserve">SCA panel, </w:t>
            </w:r>
            <w:r w:rsidRPr="00FE52C7">
              <w:rPr>
                <w:rFonts w:cstheme="minorHAnsi"/>
                <w:i/>
                <w:iCs/>
                <w:color w:val="000000" w:themeColor="text1"/>
                <w:kern w:val="0"/>
                <w:sz w:val="22"/>
                <w:szCs w:val="22"/>
              </w:rPr>
              <w:t>TBP, C9orf72, POLG, PEO1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22FF6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+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6C6FD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4C8A7C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+</w:t>
            </w:r>
          </w:p>
        </w:tc>
      </w:tr>
      <w:tr w:rsidR="00FE52C7" w:rsidRPr="00FE52C7" w14:paraId="14FF0E87" w14:textId="77777777" w:rsidTr="009C5D00"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661DEA" w14:textId="4020B107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1</w:t>
            </w:r>
            <w:r w:rsidR="002B1CC9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68A1A" w14:textId="77777777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WGS – parkinsonism panel; mitochondrial genom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CD717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+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490C7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03130F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</w:tr>
      <w:tr w:rsidR="00FE52C7" w:rsidRPr="00FE52C7" w14:paraId="60CECCD1" w14:textId="77777777" w:rsidTr="009C5D00"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DD0FFC" w14:textId="41343448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1</w:t>
            </w:r>
            <w:r w:rsidR="002B1CC9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B0034" w14:textId="77777777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i/>
                <w:iCs/>
                <w:color w:val="000000" w:themeColor="text1"/>
                <w:kern w:val="0"/>
                <w:sz w:val="22"/>
                <w:szCs w:val="22"/>
              </w:rPr>
              <w:t>JPH3, HTT, C9orf72</w:t>
            </w: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 w:rsidRPr="00FE52C7">
              <w:rPr>
                <w:rFonts w:cstheme="minorHAnsi"/>
                <w:i/>
                <w:iCs/>
                <w:color w:val="000000" w:themeColor="text1"/>
                <w:kern w:val="0"/>
                <w:sz w:val="22"/>
                <w:szCs w:val="22"/>
              </w:rPr>
              <w:t>ATN1,</w:t>
            </w: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E52C7">
              <w:rPr>
                <w:rFonts w:cstheme="minorHAnsi"/>
                <w:i/>
                <w:iCs/>
                <w:color w:val="000000" w:themeColor="text1"/>
                <w:kern w:val="0"/>
                <w:sz w:val="22"/>
                <w:szCs w:val="22"/>
              </w:rPr>
              <w:t>DCTN1, POLG,</w:t>
            </w: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 xml:space="preserve"> MELAS, ATX2/3/7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39393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12938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+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D739BC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+</w:t>
            </w:r>
          </w:p>
        </w:tc>
      </w:tr>
      <w:tr w:rsidR="00FE52C7" w:rsidRPr="00FE52C7" w14:paraId="1DF29D36" w14:textId="77777777" w:rsidTr="009C5D00"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9460DD" w14:textId="0AC686BA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1</w:t>
            </w:r>
            <w:r w:rsidR="002B1CC9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4F08C" w14:textId="77777777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WGS – adult-onset neurodegeneration panel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D2B37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F964D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85E017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</w:tr>
      <w:tr w:rsidR="00FE52C7" w:rsidRPr="00FE52C7" w14:paraId="6D7EAA70" w14:textId="77777777" w:rsidTr="009C5D00"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85E5B3" w14:textId="7D2B3581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1</w:t>
            </w:r>
            <w:r w:rsidR="002B1CC9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9F000" w14:textId="77777777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 xml:space="preserve">SCA panel, </w:t>
            </w:r>
            <w:r w:rsidRPr="00FE52C7">
              <w:rPr>
                <w:rFonts w:cstheme="minorHAnsi"/>
                <w:i/>
                <w:iCs/>
                <w:color w:val="212121"/>
                <w:sz w:val="22"/>
                <w:szCs w:val="22"/>
                <w:shd w:val="clear" w:color="auto" w:fill="FFFFFF"/>
              </w:rPr>
              <w:t>PPP2R2B</w:t>
            </w:r>
            <w:r w:rsidRPr="00FE52C7">
              <w:rPr>
                <w:rFonts w:cstheme="minorHAnsi"/>
                <w:i/>
                <w:iCs/>
                <w:color w:val="000000" w:themeColor="text1"/>
                <w:kern w:val="0"/>
                <w:sz w:val="22"/>
                <w:szCs w:val="22"/>
              </w:rPr>
              <w:t>, TBP, POLG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90019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59F97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D83BE5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</w:tr>
      <w:tr w:rsidR="00FE52C7" w:rsidRPr="00FE52C7" w14:paraId="71DFCC38" w14:textId="77777777" w:rsidTr="009C5D00"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5D7A42" w14:textId="7DB08EF2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1</w:t>
            </w:r>
            <w:r w:rsidR="002B1CC9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7FB49" w14:textId="77777777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 xml:space="preserve">Dementia panel, </w:t>
            </w:r>
            <w:r w:rsidRPr="00FE52C7">
              <w:rPr>
                <w:rFonts w:cstheme="minorHAnsi"/>
                <w:i/>
                <w:iCs/>
                <w:color w:val="000000" w:themeColor="text1"/>
                <w:kern w:val="0"/>
                <w:sz w:val="22"/>
                <w:szCs w:val="22"/>
              </w:rPr>
              <w:t>ATXN1/2/3, C9orf72, POLG, PEO1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FFA09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7EEEF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E5FB1F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</w:tr>
      <w:tr w:rsidR="00FE52C7" w:rsidRPr="00FE52C7" w14:paraId="7A37E6E0" w14:textId="77777777" w:rsidTr="009C5D00"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AA7921" w14:textId="7968C821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1</w:t>
            </w:r>
            <w:r w:rsidR="002B1CC9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5B955" w14:textId="77777777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 xml:space="preserve">Dementia panel, </w:t>
            </w:r>
            <w:r w:rsidRPr="00FE52C7">
              <w:rPr>
                <w:rFonts w:cstheme="minorHAnsi"/>
                <w:i/>
                <w:iCs/>
                <w:color w:val="000000" w:themeColor="text1"/>
                <w:kern w:val="0"/>
                <w:sz w:val="22"/>
                <w:szCs w:val="22"/>
              </w:rPr>
              <w:t>C9orf72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3E39F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01A43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+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8C4B77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</w:tr>
      <w:tr w:rsidR="00FE52C7" w:rsidRPr="00FE52C7" w14:paraId="6C49D92C" w14:textId="77777777" w:rsidTr="009C5D00"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A106A0" w14:textId="43D2A1AF" w:rsidR="00FE52C7" w:rsidRPr="00FE52C7" w:rsidRDefault="002B1CC9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19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80D81" w14:textId="77777777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 xml:space="preserve">Dementia panel, </w:t>
            </w:r>
            <w:r w:rsidRPr="00FE52C7">
              <w:rPr>
                <w:rFonts w:cstheme="minorHAnsi"/>
                <w:i/>
                <w:iCs/>
                <w:color w:val="000000" w:themeColor="text1"/>
                <w:kern w:val="0"/>
                <w:sz w:val="22"/>
                <w:szCs w:val="22"/>
              </w:rPr>
              <w:t>C9orf72, PRNP, POLG, MT-AT6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ADE7D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625F8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DB7CA6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</w:tr>
      <w:tr w:rsidR="00FE52C7" w:rsidRPr="00FE52C7" w14:paraId="3BD51917" w14:textId="77777777" w:rsidTr="009C5D00"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1D6A43" w14:textId="02918E9E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2</w:t>
            </w:r>
            <w:r w:rsidR="002B1CC9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28127" w14:textId="77777777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i/>
                <w:iCs/>
                <w:color w:val="000000" w:themeColor="text1"/>
                <w:kern w:val="0"/>
                <w:sz w:val="22"/>
                <w:szCs w:val="22"/>
              </w:rPr>
              <w:t>C9orf72, MAPT, GRN, DCTN1, ATX1/2/3/7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195D3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DA5A2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C7F37F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+</w:t>
            </w:r>
          </w:p>
        </w:tc>
      </w:tr>
      <w:tr w:rsidR="00FE52C7" w:rsidRPr="00FE52C7" w14:paraId="4CEE581E" w14:textId="77777777" w:rsidTr="009C5D00"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306BE8" w14:textId="25190749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2</w:t>
            </w:r>
            <w:r w:rsidR="002B1CC9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89A57" w14:textId="77777777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i/>
                <w:iCs/>
                <w:color w:val="000000" w:themeColor="text1"/>
                <w:kern w:val="0"/>
                <w:sz w:val="22"/>
                <w:szCs w:val="22"/>
              </w:rPr>
              <w:t>ATXN2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5ED92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7DE71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4D7E2E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</w:tr>
      <w:tr w:rsidR="00FE52C7" w:rsidRPr="00FE52C7" w14:paraId="19006E6D" w14:textId="77777777" w:rsidTr="009C5D00">
        <w:tc>
          <w:tcPr>
            <w:tcW w:w="5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B75395" w14:textId="4C3944BA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2</w:t>
            </w:r>
            <w:r w:rsidR="002B1CC9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E6F6C" w14:textId="77777777" w:rsidR="00FE52C7" w:rsidRPr="00FE52C7" w:rsidRDefault="00FE52C7" w:rsidP="009C5D0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i/>
                <w:iCs/>
                <w:color w:val="000000" w:themeColor="text1"/>
                <w:kern w:val="0"/>
                <w:sz w:val="22"/>
                <w:szCs w:val="22"/>
              </w:rPr>
              <w:t>MAPT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5321D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05F00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793C05" w14:textId="77777777" w:rsidR="00FE52C7" w:rsidRPr="00FE52C7" w:rsidRDefault="00FE52C7" w:rsidP="009C5D0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</w:pPr>
            <w:r w:rsidRPr="00FE52C7">
              <w:rPr>
                <w:rFonts w:cstheme="minorHAnsi"/>
                <w:color w:val="000000" w:themeColor="text1"/>
                <w:kern w:val="0"/>
                <w:sz w:val="22"/>
                <w:szCs w:val="22"/>
              </w:rPr>
              <w:t>n/a</w:t>
            </w:r>
          </w:p>
        </w:tc>
      </w:tr>
    </w:tbl>
    <w:p w14:paraId="40990092" w14:textId="77777777" w:rsidR="00FE52C7" w:rsidRPr="00FE52C7" w:rsidRDefault="00FE52C7" w:rsidP="00FE52C7">
      <w:pPr>
        <w:rPr>
          <w:sz w:val="22"/>
          <w:szCs w:val="22"/>
        </w:rPr>
      </w:pPr>
      <w:proofErr w:type="spellStart"/>
      <w:r w:rsidRPr="00FE52C7">
        <w:rPr>
          <w:sz w:val="22"/>
          <w:szCs w:val="22"/>
        </w:rPr>
        <w:t>mtDNA</w:t>
      </w:r>
      <w:proofErr w:type="spellEnd"/>
      <w:r w:rsidRPr="00FE52C7">
        <w:rPr>
          <w:sz w:val="22"/>
          <w:szCs w:val="22"/>
        </w:rPr>
        <w:t xml:space="preserve">: mitochondrial </w:t>
      </w:r>
      <w:r w:rsidRPr="00FE52C7">
        <w:rPr>
          <w:rFonts w:ascii="Arial" w:hAnsi="Arial" w:cs="Arial"/>
          <w:color w:val="4D5156"/>
          <w:sz w:val="22"/>
          <w:szCs w:val="22"/>
          <w:shd w:val="clear" w:color="auto" w:fill="FFFFFF"/>
        </w:rPr>
        <w:t xml:space="preserve">deoxyribonucleic acid, </w:t>
      </w:r>
      <w:r w:rsidRPr="00FE52C7">
        <w:rPr>
          <w:sz w:val="22"/>
          <w:szCs w:val="22"/>
        </w:rPr>
        <w:t>SCA: spinocerebellar ataxia, WGS: whole genome sequence, YOPD: young-onset Parkinson disease</w:t>
      </w:r>
    </w:p>
    <w:p w14:paraId="48B7CAFD" w14:textId="77777777" w:rsidR="00FE52C7" w:rsidRPr="00FE52C7" w:rsidRDefault="00FE52C7" w:rsidP="00FE52C7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FE52C7">
        <w:rPr>
          <w:sz w:val="22"/>
          <w:szCs w:val="22"/>
        </w:rPr>
        <w:t xml:space="preserve">Dementia panel consists of </w:t>
      </w:r>
      <w:r w:rsidRPr="00FE52C7">
        <w:rPr>
          <w:i/>
          <w:iCs/>
          <w:sz w:val="22"/>
          <w:szCs w:val="22"/>
        </w:rPr>
        <w:t>APP, CHMP2B, CSF1R, DNMT1, FUS, GRN, HTRA1, ITM2B, MAPT, NOTCH3, PRNP, PSEN1, PSEN2, TARDBP, TREM2, TYROBP, VCP</w:t>
      </w:r>
    </w:p>
    <w:p w14:paraId="4DF31F9B" w14:textId="77777777" w:rsidR="00FE52C7" w:rsidRPr="00FE52C7" w:rsidRDefault="00FE52C7" w:rsidP="00FE52C7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FE52C7">
        <w:rPr>
          <w:sz w:val="22"/>
          <w:szCs w:val="22"/>
        </w:rPr>
        <w:t xml:space="preserve">SCA panel consists of </w:t>
      </w:r>
      <w:r w:rsidRPr="00FE52C7">
        <w:rPr>
          <w:i/>
          <w:iCs/>
          <w:sz w:val="22"/>
          <w:szCs w:val="22"/>
        </w:rPr>
        <w:t>ATXN1, ATXN2, ATXN3, CACNA1A, ATXN7</w:t>
      </w:r>
    </w:p>
    <w:p w14:paraId="03105308" w14:textId="77777777" w:rsidR="00FE52C7" w:rsidRPr="00FE52C7" w:rsidRDefault="00FE52C7" w:rsidP="00FE52C7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FE52C7">
        <w:rPr>
          <w:sz w:val="22"/>
          <w:szCs w:val="22"/>
        </w:rPr>
        <w:t xml:space="preserve">YOPD panel consists of </w:t>
      </w:r>
      <w:r w:rsidRPr="00FE52C7">
        <w:rPr>
          <w:i/>
          <w:iCs/>
          <w:sz w:val="22"/>
          <w:szCs w:val="22"/>
        </w:rPr>
        <w:t>PARK2, PARK7, PINK1, SNCA, VPS35, FBXO7</w:t>
      </w:r>
    </w:p>
    <w:p w14:paraId="244E0597" w14:textId="77777777" w:rsidR="00FE52C7" w:rsidRPr="00FE52C7" w:rsidRDefault="00FE52C7" w:rsidP="00FE52C7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FE52C7">
        <w:rPr>
          <w:sz w:val="22"/>
          <w:szCs w:val="22"/>
        </w:rPr>
        <w:t xml:space="preserve">WGS parkinsonism panel consists of </w:t>
      </w:r>
      <w:r w:rsidRPr="00FE52C7">
        <w:rPr>
          <w:rFonts w:cstheme="minorHAnsi"/>
          <w:i/>
          <w:iCs/>
          <w:color w:val="222222"/>
          <w:kern w:val="0"/>
          <w:sz w:val="22"/>
          <w:szCs w:val="22"/>
        </w:rPr>
        <w:t>PRKN, ATP13A2, ATP1A3, C19orf12, CSF1R, DCTN1, DNAJC6, FBXO7, FTL, GCH1, GRN, LRRK2, MAPT, OPA3, PANK2, PARK7, PINK1, PLA2G6, PRKRA, RAB39B, SLC30A10, SLC39A14, SLC6A3, SNCA, SPG11, SPR, SYNJ1, TH, TUBB4A, VPS13A, VPS35, WDR45, CHCHD2, GBA, TAF1, ANO3, ATXN2, ATXN3, C9orf72, EIF4G1, GIGYF2, GNAL, HTRA2, HTT, IPPK, JPH3, NR4A2, SGCE, SLC41A1, SNCAIP, TBP, THAP1, TOR1A, UCHL1, EPHB4</w:t>
      </w:r>
    </w:p>
    <w:p w14:paraId="603947B9" w14:textId="77777777" w:rsidR="00FE52C7" w:rsidRPr="00FE52C7" w:rsidRDefault="00FE52C7" w:rsidP="00FE52C7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FE52C7">
        <w:rPr>
          <w:sz w:val="22"/>
          <w:szCs w:val="22"/>
        </w:rPr>
        <w:t>WGS adult-onset neurodegeneration panel v4.34 can be found at: https://panelapp.genomicsengland.co.uk/panels/474/</w:t>
      </w:r>
    </w:p>
    <w:p w14:paraId="354C7667" w14:textId="77777777" w:rsidR="00FE52C7" w:rsidRPr="00FE52C7" w:rsidRDefault="00FE52C7">
      <w:pPr>
        <w:rPr>
          <w:sz w:val="22"/>
          <w:szCs w:val="22"/>
        </w:rPr>
      </w:pPr>
    </w:p>
    <w:sectPr w:rsidR="00FE52C7" w:rsidRPr="00FE52C7" w:rsidSect="005A4F9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2A0759"/>
    <w:multiLevelType w:val="hybridMultilevel"/>
    <w:tmpl w:val="E67CDCEE"/>
    <w:lvl w:ilvl="0" w:tplc="E2242AB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691068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ermyn neo">
    <w15:presenceInfo w15:providerId="Windows Live" w15:userId="2cb19dee1a7826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2C7"/>
    <w:rsid w:val="000435C1"/>
    <w:rsid w:val="000B76B4"/>
    <w:rsid w:val="002B1CC9"/>
    <w:rsid w:val="002E7D92"/>
    <w:rsid w:val="003378EC"/>
    <w:rsid w:val="00351291"/>
    <w:rsid w:val="00486EA4"/>
    <w:rsid w:val="005A4F9B"/>
    <w:rsid w:val="00840037"/>
    <w:rsid w:val="00AC3ACA"/>
    <w:rsid w:val="00B02B40"/>
    <w:rsid w:val="00B57418"/>
    <w:rsid w:val="00C97F15"/>
    <w:rsid w:val="00D02F35"/>
    <w:rsid w:val="00D04A24"/>
    <w:rsid w:val="00D20E61"/>
    <w:rsid w:val="00E46FD4"/>
    <w:rsid w:val="00FE5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CF22D"/>
  <w15:chartTrackingRefBased/>
  <w15:docId w15:val="{8BAA722F-0EF5-FA42-A96C-39BB9F22C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2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2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52C7"/>
    <w:pPr>
      <w:ind w:left="720"/>
      <w:contextualSpacing/>
    </w:pPr>
  </w:style>
  <w:style w:type="paragraph" w:styleId="Revision">
    <w:name w:val="Revision"/>
    <w:hidden/>
    <w:uiPriority w:val="99"/>
    <w:semiHidden/>
    <w:rsid w:val="002B1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3</Pages>
  <Words>743</Words>
  <Characters>423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myn neo</dc:creator>
  <cp:keywords/>
  <dc:description/>
  <cp:lastModifiedBy>shermyn neo</cp:lastModifiedBy>
  <cp:revision>8</cp:revision>
  <dcterms:created xsi:type="dcterms:W3CDTF">2024-03-20T15:35:00Z</dcterms:created>
  <dcterms:modified xsi:type="dcterms:W3CDTF">2024-07-15T15:09:00Z</dcterms:modified>
</cp:coreProperties>
</file>